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436" w:leader="none"/>
        </w:tabs>
        <w:spacing w:lineRule="auto" w:line="276"/>
        <w:ind w:hanging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</w:t>
      </w:r>
    </w:p>
    <w:p>
      <w:pPr>
        <w:pStyle w:val="Normal"/>
        <w:spacing w:lineRule="auto" w:line="276"/>
        <w:ind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 Descriptors measured for 30 fish-parasite networks.</w:t>
      </w:r>
    </w:p>
    <w:p>
      <w:pPr>
        <w:pStyle w:val="Normal"/>
        <w:spacing w:lineRule="auto" w:line="276"/>
        <w:ind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7"/>
        <w:gridCol w:w="1328"/>
        <w:gridCol w:w="1328"/>
        <w:gridCol w:w="1332"/>
        <w:gridCol w:w="1329"/>
        <w:gridCol w:w="1328"/>
        <w:gridCol w:w="1328"/>
        <w:gridCol w:w="1332"/>
        <w:gridCol w:w="1332"/>
        <w:gridCol w:w="1332"/>
        <w:gridCol w:w="1427"/>
      </w:tblGrid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etwork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H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Pa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L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ind w:right="-170" w:hanging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A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I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- Mid Paraná River, Argenti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Chemes", "given" : "S.B.", "non-dropping-particle" : "", "parse-names" : false, "suffix" : "" }, { "dropping-particle" : "", "family" : "Takemoto", "given" : "R.M.", "non-dropping-particle" : "", "parse-names" : false, "suffix" : "" } ], "container-title" : "International Journal of Biodiversity and Conservation", "id" : "ITEM-1", "issue" : "7", "issued" : { "date-parts" : [ [ "2011" ] ] }, "page" : "249\u2013266", "title" : "Diversity of parasites from Middle Paran\u00e1 system freshwater fishes, Argentina", "type" : "article-journal", "volume" : "3" }, "uris" : [ "http://www.mendeley.com/documents/?uuid=76527486-447c-4949-b0af-43a7caa04a8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- Floodplain of Upper Paraná River, Brazi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7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Takemoto", "given" : "R.M.", "non-dropping-particle" : "", "parse-names" : false, "suffix" : "" }, { "dropping-particle" : "", "family" : "Pavanelli", "given" : "G.C.", "non-dropping-particle" : "", "parse-names" : false, "suffix" : "" }, { "dropping-particle" : "", "family" : "Lizama", "given" : "M.A.P.", "non-dropping-particle" : "", "parse-names" : false, "suffix" : "" }, { "dropping-particle" : "", "family" : "Lacerda", "given" : "A.C.F.", "non-dropping-particle" : "", "parse-names" : false, "suffix" : "" }, { "dropping-particle" : "", "family" : "Yamada", "given" : "F.H.", "non-dropping-particle" : "", "parse-names" : false, "suffix" : "" }, { "dropping-particle" : "", "family" : "Moreira", "given" : "L.H.A.", "non-dropping-particle" : "", "parse-names" : false, "suffix" : "" }, { "dropping-particle" : "", "family" : "Ceschini", "given" : "T.L.", "non-dropping-particle" : "", "parse-names" : false, "suffix" : "" }, { "dropping-particle" : "", "family" : "Bellay", "given" : "S.", "non-dropping-particle" : "", "parse-names" : false, "suffix" : "" } ], "container-title" : "Brazilian Journal Biology", "id" : "ITEM-1", "issue" : "2", "issued" : { "date-parts" : [ [ "2009" ] ] }, "page" : "691\u2013705", "title" : "Diversity of parasites of \ufb01sh from the upper Paran\u00e1 River \ufb02oodplain, Brazil", "type" : "article-journal", "volume" : "69" }, "uris" : [ "http://www.mendeley.com/documents/?uuid=c7cc758a-cddd-4861-a254-3b1bb2cbfc33" ] }, { "id" : "ITEM-2", "itemData" : { "author" : [ { "dropping-particle" : "", "family" : "Lima Jr", "given" : "D.P.", "non-dropping-particle" : "", "parse-names" : false, "suffix" : "" }, { "dropping-particle" : "", "family" : "Giacomini", "given" : "H.C.", "non-dropping-particle" : "", "parse-names" : false, "suffix" : "" }, { "dropping-particle" : "", "family" : "Takemoto", "given" : "R.M.", "non-dropping-particle" : "", "parse-names" : false, "suffix" : "" }, { "dropping-particle" : "", "family" : "Agostinho", "given" : "A.A.", "non-dropping-particle" : "", "parse-names" : false, "suffix" : "" }, { "dropping-particle" : "", "family" : "Bini", "given" : "L.M.", "non-dropping-particle" : "", "parse-names" : false, "suffix" : "" } ], "container-title" : "Journal of Animal Ecology", "id" : "ITEM-2", "issue" : "4", "issued" : { "date-parts" : [ [ "2012" ] ] }, "page" : "905\u2013913", "title" : "Patterns of interactions of a large \ufb01sh\u2013parasite network in a tropical \ufb02oodplain", "type" : "article-journal", "volume" : "81" }, "uris" : [ "http://www.mendeley.com/documents/?uuid=d45934ee-1c44-4e96-a00d-5b053b9a153e" ] } ], "mendeley" : { "previouslyFormattedCitation" : "[2,3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2,3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3- Smallwood Reservoir, Cana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5.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Chinniah", "given" : "V. C.", "non-dropping-particle" : "", "parse-names" : false, "suffix" : "" }, { "dropping-particle" : "", "family" : "Threlfall", "given" : "W.", "non-dropping-particle" : "", "parse-names" : false, "suffix" : "" } ], "container-title" : "Journal of Fish Biology", "id" : "ITEM-1", "issued" : { "date-parts" : [ [ "1978" ] ] }, "page" : "203\u2013213", "title" : "Metazoan parasites of fish from the Smallwood Reservoir, Labrador, Canada", "type" : "article-journal", "volume" : "13" }, "uris" : [ "http://www.mendeley.com/documents/?uuid=20e63036-b821-4ab6-b08d-062558a7e56b" ] } ], "mendeley" : { "previouslyFormattedCitation" : "[4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4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4- Parsnip River, Cana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.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Arai", "given" : "H. P.", "non-dropping-particle" : "", "parse-names" : false, "suffix" : "" }, { "dropping-particle" : "", "family" : "Mudry", "given" : "D. R.", "non-dropping-particle" : "", "parse-names" : false, "suffix" : "" } ], "container-title" : "Canadian Journal of Fisheries and Aquatic Sciences", "id" : "ITEM-1", "issued" : { "date-parts" : [ [ "1983" ] ] }, "page" : "1676\u20131684", "title" : "Protozoan and metazoan parasites of fishes from the headwaters of the Parsnip and McGregor Rivers, British Columbia: a study of possible parasite transfaunations", "type" : "article-journal", "volume" : "40" }, "uris" : [ "http://www.mendeley.com/documents/?uuid=63255876-e07a-4cbd-b9be-821b962489d2" ] } ], "mendeley" : { "previouslyFormattedCitation" : "[5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5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5- McGregor River, Cana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.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Arai", "given" : "H. P.", "non-dropping-particle" : "", "parse-names" : false, "suffix" : "" }, { "dropping-particle" : "", "family" : "Mudry", "given" : "D. R.", "non-dropping-particle" : "", "parse-names" : false, "suffix" : "" } ], "container-title" : "Canadian Journal of Fisheries and Aquatic Sciences", "id" : "ITEM-1", "issued" : { "date-parts" : [ [ "1983" ] ] }, "page" : "1676\u20131684", "title" : "Protozoan and metazoan parasites of fishes from the headwaters of the Parsnip and McGregor Rivers, British Columbia: a study of possible parasite transfaunations", "type" : "article-journal", "volume" : "40" }, "uris" : [ "http://www.mendeley.com/documents/?uuid=63255876-e07a-4cbd-b9be-821b962489d2" ] } ], "mendeley" : { "previouslyFormattedCitation" : "[5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5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6- Lake of the Woods, Cana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.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Dechtiar", "given" : "A. O.", "non-dropping-particle" : "", "parse-names" : false, "suffix" : "" } ], "container-title" : "Journal of Fisheries Research Board of Canada", "id" : "ITEM-1", "issued" : { "date-parts" : [ [ "1972" ] ] }, "page" : "275\u2013283", "title" : "Parasites of fish from Lake of the Woods, Ontario", "type" : "article-journal", "volume" : "29" }, "uris" : [ "http://www.mendeley.com/documents/?uuid=626ca5ac-b800-4d06-94f0-806e79876e59" ] } ], "mendeley" : { "previouslyFormattedCitation" : "[6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6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7- Cold Lake, Cana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Leong", "given" : "T.S.", "non-dropping-particle" : "", "parse-names" : false, "suffix" : "" }, { "dropping-particle" : "", "family" : "Holmes", "given" : "J.C.", "non-dropping-particle" : "", "parse-names" : false, "suffix" : "" } ], "container-title" : "Journal of Fish Biology", "id" : "ITEM-1", "issued" : { "date-parts" : [ [ "1981" ] ] }, "page" : "693-713", "title" : "Communities of metazoan parasites in open water fishes of Cold Lake, Alberta", "type" : "article-journal", "volume" : "18" }, "uris" : [ "http://www.mendeley.com/documents/?uuid=b72840ef-f1bf-4013-9481-09235bc6a669" ] } ], "mendeley" : { "previouslyFormattedCitation" : "[7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7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8- Aishihik Lake, Cana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.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Arthur", "given" : "J. R.", "non-dropping-particle" : "", "parse-names" : false, "suffix" : "" }, { "dropping-particle" : "", "family" : "Margolis", "given" : "L.", "non-dropping-particle" : "", "parse-names" : false, "suffix" : "" }, { "dropping-particle" : "", "family" : "Arai", "given" : "H. P.", "non-dropping-particle" : "", "parse-names" : false, "suffix" : "" } ], "container-title" : "Journal of the Fisheries Research Board of Canada", "id" : "ITEM-1", "issued" : { "date-parts" : [ [ "1976" ] ] }, "page" : "2489\u20132499", "title" : "Parasites of fishes of Aishihik and Stevens Lakes, Yukon Territory, and potential consequences of their interlake transfer through a proposed water diversion for hydroelectrical purposes.", "type" : "article-journal", "volume" : "33" }, "uris" : [ "http://www.mendeley.com/documents/?uuid=0e6c39ef-8778-4f83-b8fc-8e093a55129f" ] } ], "mendeley" : { "previouslyFormattedCitation" : "[8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8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9- Coastal Waters of Rio de Janeiro, Brazi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7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3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Bellay", "given" : "S.", "non-dropping-particle" : "", "parse-names" : false, "suffix" : "" }, { "dropping-particle" : "", "family" : "Lima Jr.", "given" : "D.P.", "non-dropping-particle" : "", "parse-names" : false, "suffix" : "" }, { "dropping-particle" : "", "family" : "Takemoto", "given" : "R.M.", "non-dropping-particle" : "", "parse-names" : false, "suffix" : "" }, { "dropping-particle" : "", "family" : "Luque", "given" : "J.L.", "non-dropping-particle" : "", "parse-names" : false, "suffix" : "" } ], "container-title" : "Parasitology", "id" : "ITEM-1", "issued" : { "date-parts" : [ [ "2011" ] ] }, "page" : "1945\u20131952", "title" : "A host-endoparasite network of Neotropical marine \ufb01sh: are there organizational patterns?", "type" : "article-journal", "volume" : "138" }, "uris" : [ "http://www.mendeley.com/documents/?uuid=4ee09acb-034e-4b9b-a5b0-71941ee784c3" ] } ], "mendeley" : { "previouslyFormattedCitation" : "[9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9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0- Little Colorado River, 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.7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Choudhury", "given" : "A.", "non-dropping-particle" : "", "parse-names" : false, "suffix" : "" }, { "dropping-particle" : "", "family" : "Hoffnagle", "given" : "T.L.", "non-dropping-particle" : "", "parse-names" : false, "suffix" : "" }, { "dropping-particle" : "", "family" : "Cole", "given" : "R.A.", "non-dropping-particle" : "", "parse-names" : false, "suffix" : "" } ], "container-title" : "Journal of Parasitology", "id" : "ITEM-1", "issue" : "5", "issued" : { "date-parts" : [ [ "2004" ] ] }, "page" : "1042\u20131053", "title" : "Parasites of native and nonnative fishes of the Little Colorado River, Grand Canyon, Arizona", "type" : "article-journal", "volume" : "90" }, "uris" : [ "http://www.mendeley.com/documents/?uuid=ae2c83a9-61d1-4d77-bd51-7456c6fe52a9" ] } ], "mendeley" : { "previouslyFormattedCitation" : "[10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0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1- Lake Michigan, Canada-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uzzall", "given" : "P.M.", "non-dropping-particle" : "", "parse-names" : false, "suffix" : "" }, { "dropping-particle" : "", "family" : "Whelan", "given" : "G.", "non-dropping-particle" : "", "parse-names" : false, "suffix" : "" } ], "id" : "ITEM-1", "issued" : { "date-parts" : [ [ "2011" ] ] }, "page" : "560", "publisher-place" : "Ann Arbor", "title" : "Parasites of fish from the Great Lakes: a synopsis and review of the literature, 1871-2010", "type" : "article" }, "uris" : [ "http://www.mendeley.com/documents/?uuid=10e581cf-bcdb-486e-aac4-231c51eb6d73" ] } ], "mendeley" : { "previouslyFormattedCitation" : "[1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2- Lake Superior, Canada-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uzzall", "given" : "P.M.", "non-dropping-particle" : "", "parse-names" : false, "suffix" : "" }, { "dropping-particle" : "", "family" : "Whelan", "given" : "G.", "non-dropping-particle" : "", "parse-names" : false, "suffix" : "" } ], "id" : "ITEM-1", "issued" : { "date-parts" : [ [ "2011" ] ] }, "page" : "560", "publisher-place" : "Ann Arbor", "title" : "Parasites of fish from the Great Lakes: a synopsis and review of the literature, 1871-2010", "type" : "article" }, "uris" : [ "http://www.mendeley.com/documents/?uuid=10e581cf-bcdb-486e-aac4-231c51eb6d73" ] } ], "mendeley" : { "previouslyFormattedCitation" : "[1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3- Guandu River, Brazi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Azevedo", "given" : "RK", "non-dropping-particle" : "", "parse-names" : false, "suffix" : "" }, { "dropping-particle" : "", "family" : "Abdallah", "given" : "VD", "non-dropping-particle" : "", "parse-names" : false, "suffix" : "" }, { "dropping-particle" : "", "family" : "Luque", "given" : "JL", "non-dropping-particle" : "", "parse-names" : false, "suffix" : "" } ], "container-title" : "Check List", "id" : "ITEM-1", "issue" : "4", "issued" : { "date-parts" : [ [ "2010" ] ] }, "page" : "659-667", "title" : "Acanthocephala, Annelida, Arthropoda, Myxozoa, Nematoda and Platyhelminthes parasites of fishes from the Guandu river, Rio de Janeiro, Brazil", "type" : "article-journal", "volume" : "6" }, "uris" : [ "http://www.mendeley.com/documents/?uuid=19578cc5-6cdc-40f0-9e8a-19df8389306b" ] } ], "mendeley" : { "previouslyFormattedCitation" : "[12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2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4- Łebsko Lagoon, Polan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9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orozi\u0144ska-Gogol", "given" : "J.", "non-dropping-particle" : "", "parse-names" : false, "suffix" : "" } ], "container-title" : "Baltic Coastal Zone", "id" : "ITEM-1", "issued" : { "date-parts" : [ [ "2007" ] ] }, "page" : "51\u201358", "title" : "Metazoan parasites of fish from the \u0141ebsko Lagoon (Central Coast, Poland)", "type" : "article-journal", "volume" : "11" }, "uris" : [ "http://www.mendeley.com/documents/?uuid=be58a3e3-730b-423f-b338-03a41422de22" ] } ], "mendeley" : { "previouslyFormattedCitation" : "[13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3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5- Zarivar Lake, Ir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.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Jalali", "given" : "B.", "non-dropping-particle" : "", "parse-names" : false, "suffix" : "" }, { "dropping-particle" : "", "family" : "Barzegar", "given" : "M.", "non-dropping-particle" : "", "parse-names" : false, "suffix" : "" } ], "container-title" : "Journal of Agricultural Science and Technology", "id" : "ITEM-1", "issued" : { "date-parts" : [ [ "2006" ] ] }, "page" : "47\u201358", "title" : "No Title", "type" : "article-journal", "volume" : "8" }, "uris" : [ "http://www.mendeley.com/documents/?uuid=b72af45c-9b24-4b99-9895-ec525afe0ce4" ] } ], "mendeley" : { "previouslyFormattedCitation" : "[14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4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6- St. Mary’s River, Canada-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uzzall", "given" : "P.M.", "non-dropping-particle" : "", "parse-names" : false, "suffix" : "" }, { "dropping-particle" : "", "family" : "Whelan", "given" : "G.", "non-dropping-particle" : "", "parse-names" : false, "suffix" : "" } ], "id" : "ITEM-1", "issued" : { "date-parts" : [ [ "2011" ] ] }, "page" : "560", "publisher-place" : "Ann Arbor", "title" : "Parasites of fish from the Great Lakes: a synopsis and review of the literature, 1871-2010", "type" : "article" }, "uris" : [ "http://www.mendeley.com/documents/?uuid=10e581cf-bcdb-486e-aac4-231c51eb6d73" ] } ], "mendeley" : { "previouslyFormattedCitation" : "[1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7- Lake Huron, Canada-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uzzall", "given" : "P.M.", "non-dropping-particle" : "", "parse-names" : false, "suffix" : "" }, { "dropping-particle" : "", "family" : "Whelan", "given" : "G.", "non-dropping-particle" : "", "parse-names" : false, "suffix" : "" } ], "id" : "ITEM-1", "issued" : { "date-parts" : [ [ "2011" ] ] }, "page" : "560", "publisher-place" : "Ann Arbor", "title" : "Parasites of fish from the Great Lakes: a synopsis and review of the literature, 1871-2010", "type" : "article" }, "uris" : [ "http://www.mendeley.com/documents/?uuid=10e581cf-bcdb-486e-aac4-231c51eb6d73" ] } ], "mendeley" : { "previouslyFormattedCitation" : "[1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8- Lake St. Clair, Canada-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uzzall", "given" : "P.M.", "non-dropping-particle" : "", "parse-names" : false, "suffix" : "" }, { "dropping-particle" : "", "family" : "Whelan", "given" : "G.", "non-dropping-particle" : "", "parse-names" : false, "suffix" : "" } ], "id" : "ITEM-1", "issued" : { "date-parts" : [ [ "2011" ] ] }, "page" : "560", "publisher-place" : "Ann Arbor", "title" : "Parasites of fish from the Great Lakes: a synopsis and review of the literature, 1871-2010", "type" : "article" }, "uris" : [ "http://www.mendeley.com/documents/?uuid=10e581cf-bcdb-486e-aac4-231c51eb6d73" ] } ], "mendeley" : { "previouslyFormattedCitation" : "[1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9- Lake Erie, Canada-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9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9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uzzall", "given" : "P.M.", "non-dropping-particle" : "", "parse-names" : false, "suffix" : "" }, { "dropping-particle" : "", "family" : "Whelan", "given" : "G.", "non-dropping-particle" : "", "parse-names" : false, "suffix" : "" } ], "id" : "ITEM-1", "issued" : { "date-parts" : [ [ "2011" ] ] }, "page" : "560", "publisher-place" : "Ann Arbor", "title" : "Parasites of fish from the Great Lakes: a synopsis and review of the literature, 1871-2010", "type" : "article" }, "uris" : [ "http://www.mendeley.com/documents/?uuid=10e581cf-bcdb-486e-aac4-231c51eb6d73" ] } ], "mendeley" : { "previouslyFormattedCitation" : "[1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0- Lake Ontario, Canada-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6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Muzzall", "given" : "P.M.", "non-dropping-particle" : "", "parse-names" : false, "suffix" : "" }, { "dropping-particle" : "", "family" : "Whelan", "given" : "G.", "non-dropping-particle" : "", "parse-names" : false, "suffix" : "" } ], "id" : "ITEM-1", "issued" : { "date-parts" : [ [ "2011" ] ] }, "page" : "560", "publisher-place" : "Ann Arbor", "title" : "Parasites of fish from the Great Lakes: a synopsis and review of the literature, 1871-2010", "type" : "article" }, "uris" : [ "http://www.mendeley.com/documents/?uuid=10e581cf-bcdb-486e-aac4-231c51eb6d73" ] } ], "mendeley" : { "previouslyFormattedCitation" : "[1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1- Devils Lake, US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.6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Bensley", "given" : "M.", "non-dropping-particle" : "", "parse-names" : false, "suffix" : "" }, { "dropping-particle" : "", "family" : "Dick", "given" : "T.A.", "non-dropping-particle" : "", "parse-names" : false, "suffix" : "" }, { "dropping-particle" : "", "family" : "Hudson", "given" : "C.", "non-dropping-particle" : "", "parse-names" : false, "suffix" : "" }, { "dropping-particle" : "", "family" : "Lumsden", "given" : "J.S.", "non-dropping-particle" : "", "parse-names" : false, "suffix" : "" }, { "dropping-particle" : "", "family" : "Peters", "given" : "K.K.", "non-dropping-particle" : "", "parse-names" : false, "suffix" : "" }, { "dropping-particle" : "", "family" : "Souter", "given" : "B.W.", "non-dropping-particle" : "", "parse-names" : false, "suffix" : "" }, { "dropping-particle" : "", "family" : "Vannest", "given" : "L.", "non-dropping-particle" : "", "parse-names" : false, "suffix" : "" }, { "dropping-particle" : "", "family" : "Donald", "given" : "D.B.", "non-dropping-particle" : "", "parse-names" : false, "suffix" : "" }, { "dropping-particle" : "", "family" : "Nelson", "given" : "R.", "non-dropping-particle" : "", "parse-names" : false, "suffix" : "" } ], "id" : "ITEM-1", "issued" : { "date-parts" : [ [ "2011" ] ] }, "publisher-place" : "Washington", "title" : "Devils Lake \u2013 Red River Basin fish parasite and pathogen project: qualitative risk assessment.", "type" : "article" }, "uris" : [ "http://www.mendeley.com/documents/?uuid=928f9eff-22ab-4c8e-bac4-7c50e43b7d88" ] } ], "mendeley" : { "previouslyFormattedCitation" : "[15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5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2- Bay of Bengal, Bangladesh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Arthur", "given" : "J.R.", "non-dropping-particle" : "", "parse-names" : false, "suffix" : "" }, { "dropping-particle" : "", "family" : "Ahmed", "given" : "A.T.A.", "non-dropping-particle" : "", "parse-names" : false, "suffix" : "" } ], "id" : "ITEM-1", "issued" : { "date-parts" : [ [ "2002" ] ] }, "number" : "369/1", "page" : "77", "publisher-place" : "Rome", "title" : "Checklist of the parasites of fishes of Bangladesh", "type" : "article" }, "uris" : [ "http://www.mendeley.com/documents/?uuid=cd077796-ff24-48ab-94bb-9d2f24867100" ] } ], "mendeley" : { "previouslyFormattedCitation" : "[16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6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3- Hidvégi Lake, Hungary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Sz\u00e9kely", "given" : "C.", "non-dropping-particle" : "", "parse-names" : false, "suffix" : "" }, { "dropping-particle" : "", "family" : "Moln\u00e1r", "given" : "K.", "non-dropping-particle" : "", "parse-names" : false, "suffix" : "" } ], "container-title" : "Parasitologia Hungarica", "id" : "ITEM-1", "issued" : { "date-parts" : [ [ "1997" ] ] }, "page" : "45\u201354", "title" : "Preliminary survey of the parasite fauna of some important fish species in the Upper-Reservoir of the Kis-Balaton System", "type" : "article-journal", "volume" : "29-30" }, "uris" : [ "http://www.mendeley.com/documents/?uuid=c80c330c-39e0-4903-ad06-62198ceb526d" ] } ], "mendeley" : { "previouslyFormattedCitation" : "[17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7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4- Gulf of Riga, Latv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Kirju\u0161ina", "given" : "M.", "non-dropping-particle" : "", "parse-names" : false, "suffix" : "" }, { "dropping-particle" : "", "family" : "Vismanis", "given" : "K.", "non-dropping-particle" : "", "parse-names" : false, "suffix" : "" } ], "id" : "ITEM-1", "issued" : { "date-parts" : [ [ "2007" ] ] }, "number" : "369/3", "page" : "106", "publisher-place" : "Rome", "title" : "Checklist of the parasites of fishes of Latvia", "type" : "article" }, "uris" : [ "http://www.mendeley.com/documents/?uuid=107649c3-8275-481c-8d46-8b13f8ed2e79" ] } ], "mendeley" : { "previouslyFormattedCitation" : "[18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8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5- Lake Alüksnes, Latv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Kirju\u0161ina", "given" : "M.", "non-dropping-particle" : "", "parse-names" : false, "suffix" : "" }, { "dropping-particle" : "", "family" : "Vismanis", "given" : "K.", "non-dropping-particle" : "", "parse-names" : false, "suffix" : "" } ], "id" : "ITEM-1", "issued" : { "date-parts" : [ [ "2007" ] ] }, "number" : "369/3", "page" : "106", "publisher-place" : "Rome", "title" : "Checklist of the parasites of fishes of Latvia", "type" : "article" }, "uris" : [ "http://www.mendeley.com/documents/?uuid=107649c3-8275-481c-8d46-8b13f8ed2e79" ] } ], "mendeley" : { "previouslyFormattedCitation" : "[18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8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6- Lake Raznas, Latv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Kirju\u0161ina", "given" : "M.", "non-dropping-particle" : "", "parse-names" : false, "suffix" : "" }, { "dropping-particle" : "", "family" : "Vismanis", "given" : "K.", "non-dropping-particle" : "", "parse-names" : false, "suffix" : "" } ], "id" : "ITEM-1", "issued" : { "date-parts" : [ [ "2007" ] ] }, "number" : "369/3", "page" : "106", "publisher-place" : "Rome", "title" : "Checklist of the parasites of fishes of Latvia", "type" : "article" }, "uris" : [ "http://www.mendeley.com/documents/?uuid=107649c3-8275-481c-8d46-8b13f8ed2e79" ] } ], "mendeley" : { "previouslyFormattedCitation" : "[18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8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7- Tres Palos Lagoon, Mexico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.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DOI" : "10.1007/s00436-007-0733-2", "abstract" : "An extensive survey of helminth parasites in fish species from Tres Palos Lagoon, in Guerrero, Mexico, resulted in identification of 39 metazoan parasite species (37 helminth and 2 crustaceans) in 13 fish species (n = 1,498). Specimen collection in this coastal lagoon was done between April 2000 and November 2003. Digenean species (18, 8 adult and 10 metacercariae) dominated the parasite fauna. The most widespread species of parasite were: Contracaecum sp. (Nematoda), Pseudoacanthostomum panamense, Austrodiplostomum compactum, Ascocotye (Phagicola) longa (Digenea), Neoechinorhynchus golvani (Acanthocephala), Ergasilus sp. (Copepoda), and Argulus sp. (Branchiura). Parasite fauna species composition exhibited a clear freshwater influence as 56.4% (22 of 39) of the identified species have a freshwater distribution in Mexico. For 32 of the parasite species, this report constitutes the first geographical host record for Tres Palos Lagoon, Guerrero, Mexico.", "author" : [ { "dropping-particle" : "", "family" : "Violante-Gonz\u00e1lez", "given" : "Juan", "non-dropping-particle" : "", "parse-names" : false, "suffix" : "" }, { "dropping-particle" : "", "family" : "Aguirre-Macedo", "given" : "Ma Leopoldina", "non-dropping-particle" : "", "parse-names" : false, "suffix" : "" }, { "dropping-particle" : "", "family" : "Mendoza-Franco", "given" : "Edgar F", "non-dropping-particle" : "", "parse-names" : false, "suffix" : "" } ], "container-title" : "Parasitology research", "id" : "ITEM-1", "issue" : "1", "issued" : { "date-parts" : [ [ "2007", "12" ] ] }, "page" : "151-61", "title" : "A checklist of metazoan parasites of fish from Tres Palos Lagoon, Guerrero, Mexico.", "type" : "article-journal", "volume" : "102" }, "uris" : [ "http://www.mendeley.com/documents/?uuid=915af00a-20c0-4cb8-aa24-6ed8700809ae" ] } ], "mendeley" : { "previouslyFormattedCitation" : "[19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19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8- Mekong River Delta, Vietnam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Arthur", "given" : "J.R.", "non-dropping-particle" : "", "parse-names" : false, "suffix" : "" }, { "dropping-particle" : "", "family" : "Te", "given" : "B.Q.", "non-dropping-particle" : "", "parse-names" : false, "suffix" : "" } ], "id" : "ITEM-1", "issued" : { "date-parts" : [ [ "2006" ] ] }, "number" : "369/2", "page" : "133", "title" : "Checklist of the parasites of fishes of Viet Nam", "type" : "article" }, "uris" : [ "http://www.mendeley.com/documents/?uuid=28b6d645-f9c9-489b-a149-57826782f810" ] } ], "mendeley" : { "previouslyFormattedCitation" : "[20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20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29- Gulf of Tonkin, Vietnam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Arthur", "given" : "J.R.", "non-dropping-particle" : "", "parse-names" : false, "suffix" : "" }, { "dropping-particle" : "", "family" : "Te", "given" : "B.Q.", "non-dropping-particle" : "", "parse-names" : false, "suffix" : "" } ], "id" : "ITEM-1", "issued" : { "date-parts" : [ [ "2006" ] ] }, "number" : "369/2", "page" : "133", "title" : "Checklist of the parasites of fishes of Viet Nam", "type" : "article" }, "uris" : [ "http://www.mendeley.com/documents/?uuid=28b6d645-f9c9-489b-a149-57826782f810" ] } ], "mendeley" : { "previouslyFormattedCitation" : "[20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20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474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30- Coyuca Lagoon, Mexico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ind w:right="-170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0.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instrText xml:space="preserve">ADDIN CSL_CITATION { "citationItems" : [ { "id" : "ITEM-1", "itemData" : { "author" : [ { "dropping-particle" : "", "family" : "Violante-Gonz\u00e1lez", "given" : "J.", "non-dropping-particle" : "", "parse-names" : false, "suffix" : "" }, { "dropping-particle" : "", "family" : "Aguirre-Macedo", "given" : "M.L.", "non-dropping-particle" : "", "parse-names" : false, "suffix" : "" } ], "container-title" : "Parasitology Research", "id" : "ITEM-1", "issued" : { "date-parts" : [ [ "2007" ] ] }, "page" : "151\u2013161", "title" : "A checklist of metazoan parasites of fish from Tres Palos Lagoon, Guerrero, Mexico", "type" : "article-journal", "volume" : "102" }, "uris" : [ "http://www.mendeley.com/documents/?uuid=48d2d21c-429e-4280-9b95-da3226425903" ] } ], "mendeley" : { "previouslyFormattedCitation" : "[21]" }, "properties" : { "noteIndex" : 0 }, "schema" : "https://github.com/citation-style-language/schema/raw/master/csl-citation.json" }</w:instrTex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21]</w:t>
            </w:r>
            <w:r/>
            <w:r>
              <w:rPr>
                <w:sz w:val="24"/>
                <w:szCs w:val="2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76"/>
        <w:ind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 xml:space="preserve">Abbreviations: S </w:t>
      </w:r>
      <w:r>
        <w:rPr>
          <w:rFonts w:cs="Arial" w:ascii="Arial" w:hAnsi="Arial"/>
          <w:sz w:val="24"/>
          <w:szCs w:val="24"/>
          <w:lang w:val="en-US"/>
        </w:rPr>
        <w:t xml:space="preserve">= Species richness in the network, </w:t>
      </w:r>
      <w:r>
        <w:rPr>
          <w:rFonts w:cs="Arial" w:ascii="Arial" w:hAnsi="Arial"/>
          <w:i/>
          <w:sz w:val="24"/>
          <w:szCs w:val="24"/>
          <w:lang w:val="en-US"/>
        </w:rPr>
        <w:t>H</w:t>
      </w:r>
      <w:r>
        <w:rPr>
          <w:rFonts w:cs="Arial" w:ascii="Arial" w:hAnsi="Arial"/>
          <w:sz w:val="24"/>
          <w:szCs w:val="24"/>
          <w:lang w:val="en-US"/>
        </w:rPr>
        <w:t xml:space="preserve"> = Number of host species in the network, </w:t>
      </w:r>
      <w:r>
        <w:rPr>
          <w:rFonts w:cs="Arial" w:ascii="Arial" w:hAnsi="Arial"/>
          <w:i/>
          <w:sz w:val="24"/>
          <w:szCs w:val="24"/>
          <w:lang w:val="en-US"/>
        </w:rPr>
        <w:t>Pa</w:t>
      </w:r>
      <w:r>
        <w:rPr>
          <w:rFonts w:cs="Arial" w:ascii="Arial" w:hAnsi="Arial"/>
          <w:sz w:val="24"/>
          <w:szCs w:val="24"/>
          <w:lang w:val="en-US"/>
        </w:rPr>
        <w:t xml:space="preserve"> = number of parasite species in the network, </w:t>
      </w:r>
      <w:r>
        <w:rPr>
          <w:rFonts w:cs="Arial" w:ascii="Arial" w:hAnsi="Arial"/>
          <w:i/>
          <w:sz w:val="24"/>
          <w:szCs w:val="24"/>
          <w:lang w:val="en-US"/>
        </w:rPr>
        <w:t>La</w:t>
      </w:r>
      <w:r>
        <w:rPr>
          <w:rFonts w:cs="Arial" w:ascii="Arial" w:hAnsi="Arial"/>
          <w:sz w:val="24"/>
          <w:szCs w:val="24"/>
          <w:lang w:val="en-US"/>
        </w:rPr>
        <w:t xml:space="preserve"> = proportion of parasite species at larval stage in the network, </w:t>
      </w:r>
      <w:r>
        <w:rPr>
          <w:rFonts w:cs="Arial" w:ascii="Arial" w:hAnsi="Arial"/>
          <w:i/>
          <w:sz w:val="24"/>
          <w:szCs w:val="24"/>
          <w:lang w:val="en-US"/>
        </w:rPr>
        <w:t>Ad</w:t>
      </w:r>
      <w:r>
        <w:rPr>
          <w:rFonts w:cs="Arial" w:ascii="Arial" w:hAnsi="Arial"/>
          <w:sz w:val="24"/>
          <w:szCs w:val="24"/>
          <w:lang w:val="en-US"/>
        </w:rPr>
        <w:t xml:space="preserve"> = proportion of parasite species at adult stage in the network, </w:t>
      </w:r>
      <w:r>
        <w:rPr>
          <w:rFonts w:cs="Arial" w:ascii="Arial" w:hAnsi="Arial"/>
          <w:i/>
          <w:sz w:val="24"/>
          <w:szCs w:val="24"/>
          <w:lang w:val="en-US"/>
        </w:rPr>
        <w:t>C</w:t>
      </w:r>
      <w:r>
        <w:rPr>
          <w:rFonts w:cs="Arial" w:ascii="Arial" w:hAnsi="Arial"/>
          <w:sz w:val="24"/>
          <w:szCs w:val="24"/>
          <w:lang w:val="en-US"/>
        </w:rPr>
        <w:t xml:space="preserve"> = connectance, </w:t>
      </w:r>
      <w:r>
        <w:rPr>
          <w:rFonts w:cs="Arial" w:ascii="Arial" w:hAnsi="Arial"/>
          <w:i/>
          <w:sz w:val="24"/>
          <w:szCs w:val="24"/>
          <w:lang w:val="en-US"/>
        </w:rPr>
        <w:t>M</w:t>
      </w:r>
      <w:r>
        <w:rPr>
          <w:rFonts w:cs="Arial" w:ascii="Arial" w:hAnsi="Arial"/>
          <w:sz w:val="24"/>
          <w:szCs w:val="24"/>
          <w:lang w:val="en-US"/>
        </w:rPr>
        <w:t xml:space="preserve"> = modularity, </w:t>
      </w:r>
      <w:r>
        <w:rPr>
          <w:rFonts w:cs="Arial" w:ascii="Arial" w:hAnsi="Arial"/>
          <w:i/>
          <w:sz w:val="24"/>
          <w:szCs w:val="24"/>
          <w:lang w:val="en-US"/>
        </w:rPr>
        <w:t>modules</w:t>
      </w:r>
      <w:r>
        <w:rPr>
          <w:rFonts w:cs="Arial" w:ascii="Arial" w:hAnsi="Arial"/>
          <w:sz w:val="24"/>
          <w:szCs w:val="24"/>
          <w:lang w:val="en-US"/>
        </w:rPr>
        <w:t xml:space="preserve"> = number of modules found. Note: J L Luque complemented the data used in the network 9.</w:t>
      </w:r>
    </w:p>
    <w:p>
      <w:pPr>
        <w:pStyle w:val="Normal"/>
        <w:spacing w:lineRule="auto" w:line="276"/>
        <w:ind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ind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ind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  <w:lang w:val="en-US"/>
        </w:rPr>
        <w:t>References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1. </w:t>
        <w:tab/>
        <w:t>Chemes SB, Takemoto RM (2011) Diversity of parasites from Middle Paraná system freshwater fishes, Argentina. Int J Biodivers Conserv 3: 249–266.</w:t>
      </w:r>
    </w:p>
    <w:p>
      <w:pPr>
        <w:pStyle w:val="Normal"/>
        <w:ind w:left="567" w:hanging="567"/>
        <w:jc w:val="left"/>
        <w:rPr/>
      </w:pPr>
      <w:r>
        <w:rPr>
          <w:rFonts w:cs="Arial" w:ascii="Arial" w:hAnsi="Arial"/>
          <w:sz w:val="24"/>
          <w:szCs w:val="24"/>
          <w:lang w:val="en-US"/>
        </w:rPr>
        <w:t xml:space="preserve">2. </w:t>
        <w:tab/>
        <w:t>Takemoto RM, Pavanelli GC, Lizama MAP, Lacerda ACF, Yamada FH, et al. (2009) Diversity of parasites of ﬁsh from the upper Paraná River ﬂoodplain, Brazil. Braz J Biol 69: 691–705.</w:t>
      </w:r>
    </w:p>
    <w:p>
      <w:pPr>
        <w:pStyle w:val="Normal"/>
        <w:ind w:left="567" w:hanging="567"/>
        <w:jc w:val="left"/>
        <w:rPr/>
      </w:pPr>
      <w:r>
        <w:rPr>
          <w:rFonts w:cs="Arial" w:ascii="Arial" w:hAnsi="Arial"/>
          <w:sz w:val="24"/>
          <w:szCs w:val="24"/>
          <w:lang w:val="en-US"/>
        </w:rPr>
        <w:t xml:space="preserve">3. </w:t>
        <w:tab/>
        <w:t>Lima Jr DP, Giacomini HC, Takemoto RM, Agostinho AA, Bini LM (2012) Patterns of interactions of a large ﬁsh–parasite network in a tropical ﬂoodplain. J Anim Ecol 81: 905–913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4. </w:t>
        <w:tab/>
        <w:t>Chinniah VC, Threlfall W (1978) Metazoan parasites of fish from the Smallwood Reservoir, Labrador, Canada. J Fish Biol 13: 203–213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5. </w:t>
        <w:tab/>
        <w:t>Arai HP, Mudry DR (1983) Protozoan and metazoan parasites of fishes from the headwaters of the Parsnip and McGregor Rivers, British Columbia: a study of possible parasite transfaunations. Can J Fish Aquat Sci 40: 1676–1684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6. </w:t>
        <w:tab/>
        <w:t>Dechtiar AO (1972) Parasites of fish from Lake of the Woods, Ontario. J Fish Res Board Can 29: 275–283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7. </w:t>
        <w:tab/>
        <w:t>Leong TS, Holmes JC (1981) Communities of metazoan parasites in open water fishes of Cold Lake, Alberta. J Fish Biol 18: 693–713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8. </w:t>
        <w:tab/>
        <w:t>Arthur JR, Margolis L, Arai HP (1976) Parasites of fishes of Aishihik and Stevens Lakes, Yukon Territory, and potential consequences of their interlake transfer through a proposed water diversion for hydroelectrical purposes. J Fish Res Board Can 33: 2489–2499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9. </w:t>
        <w:tab/>
        <w:t>Bellay S, Lima Jr. DP, Takemoto RM, Luque JL (2011) A host-endoparasite network of Neotropical marine ﬁsh: are there organizational patterns? Parasitology 138: 1945–1952.</w:t>
      </w:r>
    </w:p>
    <w:p>
      <w:pPr>
        <w:pStyle w:val="Normal"/>
        <w:ind w:left="567" w:hanging="567"/>
        <w:jc w:val="left"/>
        <w:rPr/>
      </w:pPr>
      <w:r>
        <w:rPr>
          <w:rFonts w:cs="Arial" w:ascii="Arial" w:hAnsi="Arial"/>
          <w:sz w:val="24"/>
          <w:szCs w:val="24"/>
          <w:lang w:val="en-US"/>
        </w:rPr>
        <w:t xml:space="preserve">10. </w:t>
        <w:tab/>
        <w:t>Choudhury A, Hoffnagle TL, Cole RA (2004) Parasites of native and nonnative fishes of the Little Colorado River, Grand Canyon, Arizona. J Parasitol 90: 1042–1053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11. </w:t>
        <w:tab/>
        <w:t>Muzzall PM, Whelan G (2011) Parasites of fish from the Great Lakes: a synopsis and review of the literature, 1871-2010. Ann Arbor: Great Lakes Fishery Commission. 560 p. Available: www.glfc.org/pubs/SpecialPubs/2011-01.pdf. Accessed 11 December 2012.</w:t>
      </w:r>
    </w:p>
    <w:p>
      <w:pPr>
        <w:pStyle w:val="Normal"/>
        <w:ind w:left="567" w:hanging="567"/>
        <w:jc w:val="left"/>
        <w:rPr/>
      </w:pPr>
      <w:r>
        <w:rPr>
          <w:rFonts w:cs="Arial" w:ascii="Arial" w:hAnsi="Arial"/>
          <w:sz w:val="24"/>
          <w:szCs w:val="24"/>
          <w:lang w:val="en-US"/>
        </w:rPr>
        <w:t xml:space="preserve">12. </w:t>
        <w:tab/>
        <w:t xml:space="preserve">Azevedo R, Abdallah V, Luque J (2010) Acanthocephala, Annelida, Arthropoda, Myxozoa, Nematoda and Platyhelminthes parasites of fishes from the Guandu river, Rio de Janeiro, Brazil. Check List 6: 659–667. 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13. </w:t>
        <w:tab/>
        <w:t>Morozińska-Gogol J (2007) Metazoan parasites of fish from the Łebsko Lagoon (Central Coast, Poland). Balt Coast Zone 11: 51–58.</w:t>
      </w:r>
    </w:p>
    <w:p>
      <w:pPr>
        <w:pStyle w:val="Normal"/>
        <w:ind w:left="567" w:hanging="567"/>
        <w:jc w:val="left"/>
        <w:rPr/>
      </w:pPr>
      <w:r>
        <w:rPr>
          <w:rFonts w:cs="Arial" w:ascii="Arial" w:hAnsi="Arial"/>
          <w:sz w:val="24"/>
          <w:szCs w:val="24"/>
          <w:lang w:val="en-US"/>
        </w:rPr>
        <w:t xml:space="preserve">14. </w:t>
        <w:tab/>
        <w:t>Jalali B, Barzegar M (2006) Fish Parasites in Zarivar Lake. J Agric Sci Technol 8: 47–58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15. </w:t>
        <w:tab/>
        <w:t>Bensley M, Dick TA, Hudson C, Lumsden JS, Peters KK, et al. (2011) Devils Lake – Red River Basin fish parasite and pathogen project: qualitative risk assessment. International Joint Commission. 45 p. Available: http://www.ijc.org/rel/news/2011/111027_e.htm. Accessed 11 December 2012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16. </w:t>
        <w:tab/>
        <w:t>Arthur JR, Ahmed ATA (2002) Checklist of the parasites of fishes of Bangladesh. FAO Fisheries Technical Paper 369/1. Rome: FAO. 77 p. Available: http://www.fao.org/docrep/005/Y4350E/y4350e00.htm. Accessed 11 December 2012.</w:t>
      </w:r>
    </w:p>
    <w:p>
      <w:pPr>
        <w:pStyle w:val="Normal"/>
        <w:ind w:left="567" w:hanging="567"/>
        <w:jc w:val="left"/>
        <w:rPr/>
      </w:pPr>
      <w:r>
        <w:rPr>
          <w:rFonts w:cs="Arial" w:ascii="Arial" w:hAnsi="Arial"/>
          <w:sz w:val="24"/>
          <w:szCs w:val="24"/>
          <w:lang w:val="en-US"/>
        </w:rPr>
        <w:t xml:space="preserve">17. </w:t>
        <w:tab/>
        <w:t>Székely C, Molnár K (1997) Preliminary survey of the parasite fauna of some important fish species in the Upper-Reservoir of the Kis-Balaton System. Parasitol Hung 29-30: 45–54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18. </w:t>
        <w:tab/>
        <w:t>Kirjušina M, Vismanis K (2007) Checklist of the parasites of fishes of Latvia. FAO Fisheries Technical Paper. No. 369/3. Rome: FAO. 106 p. Available: http://www.fao.org/docrep/010/a1078e/a1078e00.htm. Accessed 11 December 2012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19. </w:t>
        <w:tab/>
        <w:t xml:space="preserve">Violante-González J, Aguirre-Macedo ML, Mendoza-Franco EF (2007) A checklist of metazoan parasites of fish from Tres Palos Lagoon, Guerrero, Mexico. Parasitol res 102: 151–161. 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20. </w:t>
        <w:tab/>
        <w:t>Arthur JR, Te BQ (2006) Checklist of the parasites of fishes of Viet Nam. FAO Fisheries Technical Paper. No. 369/2. Rome: FAO. 133 p. Available: http://www.fao.org/docrep/009/a0878e/a0878e00.htm. Accessed 11 December 2012.</w:t>
      </w:r>
    </w:p>
    <w:p>
      <w:pPr>
        <w:pStyle w:val="Normal"/>
        <w:ind w:left="567" w:hanging="567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21. </w:t>
        <w:tab/>
        <w:t>Violante-González J, Aguirre-Macedo ML (2007) A checklist of metazoan parasites of fish from Tres Palos Lagoon, Guerrero, Mexico. Parasitol Res 102: 151–161.</w:t>
      </w:r>
    </w:p>
    <w:sectPr>
      <w:type w:val="nextPage"/>
      <w:pgSz w:orient="landscape" w:w="20979" w:h="17010"/>
      <w:pgMar w:left="1418" w:right="1418" w:gutter="0" w:header="0" w:top="1418" w:footer="0" w:bottom="56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425"/>
      <w:jc w:val="both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rFonts w:cs="Times New Roman"/>
      <w:sz w:val="16"/>
      <w:szCs w:val="16"/>
    </w:rPr>
  </w:style>
  <w:style w:type="character" w:styleId="TextodecomentrioChar">
    <w:name w:val="Texto de comentário Char"/>
    <w:qFormat/>
    <w:rPr>
      <w:rFonts w:eastAsia="Times New Roman" w:cs="Times New Roman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character" w:styleId="AssuntodocomentrioChar">
    <w:name w:val="Assunto do comentário Char"/>
    <w:qFormat/>
    <w:rPr>
      <w:rFonts w:eastAsia="Times New Roman" w:cs="Times New Roman"/>
      <w:b/>
      <w:bCs/>
      <w:lang w:val="en-US"/>
    </w:rPr>
  </w:style>
  <w:style w:type="character" w:styleId="Highlight">
    <w:name w:val="highlight"/>
    <w:qFormat/>
    <w:rPr>
      <w:rFonts w:cs="Times New Roman"/>
    </w:rPr>
  </w:style>
  <w:style w:type="character" w:styleId="CitaoHTML">
    <w:name w:val="Citação HTML"/>
    <w:qFormat/>
    <w:rPr>
      <w:rFonts w:cs="Times New Roman"/>
      <w:i/>
      <w:iCs/>
    </w:rPr>
  </w:style>
  <w:style w:type="character" w:styleId="Emphasis">
    <w:name w:val="Emphasis"/>
    <w:qFormat/>
    <w:rPr>
      <w:rFonts w:cs="Times New Roman"/>
      <w:i/>
      <w:iCs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ind w:right="284" w:firstLine="425"/>
    </w:pPr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ind w:right="0" w:firstLine="425"/>
    </w:pPr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1:19:00Z</dcterms:created>
  <dc:creator/>
  <dc:description/>
  <cp:keywords/>
  <dc:language>en-US</dc:language>
  <cp:lastModifiedBy/>
  <dcterms:modified xsi:type="dcterms:W3CDTF">2013-06-24T03:4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ademic-medicine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biology-open</vt:lpwstr>
  </property>
  <property fmtid="{D5CDD505-2E9C-101B-9397-08002B2CF9AE}" pid="8" name="Mendeley Recent Style Id 4_1">
    <vt:lpwstr>http://www.zotero.org/styles/ecological-modelling</vt:lpwstr>
  </property>
  <property fmtid="{D5CDD505-2E9C-101B-9397-08002B2CF9AE}" pid="9" name="Mendeley Recent Style Id 5_1">
    <vt:lpwstr>http://www.zotero.org/styles/ecology-letters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oikos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cademic Medicine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iology Open</vt:lpwstr>
  </property>
  <property fmtid="{D5CDD505-2E9C-101B-9397-08002B2CF9AE}" pid="18" name="Mendeley Recent Style Name 4_1">
    <vt:lpwstr>Ecological Modelling</vt:lpwstr>
  </property>
  <property fmtid="{D5CDD505-2E9C-101B-9397-08002B2CF9AE}" pid="19" name="Mendeley Recent Style Name 5_1">
    <vt:lpwstr>Ecology Letters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Language Association</vt:lpwstr>
  </property>
  <property fmtid="{D5CDD505-2E9C-101B-9397-08002B2CF9AE}" pid="22" name="Mendeley Recent Style Name 8_1">
    <vt:lpwstr>Oikos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ictioparasitol@gmail.com@www.mendeley.com</vt:lpwstr>
  </property>
</Properties>
</file>